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83A" w:rsidRPr="00666D31" w:rsidRDefault="006F183A" w:rsidP="00666D31">
      <w:pPr>
        <w:pStyle w:val="Heading2"/>
      </w:pPr>
      <w:r w:rsidRPr="00666D31">
        <w:t>Characterization of LUV and FLUV</w:t>
      </w:r>
    </w:p>
    <w:p w:rsidR="006F183A" w:rsidRDefault="006F183A" w:rsidP="006F183A">
      <w:pPr>
        <w:keepNext/>
      </w:pPr>
      <w:r>
        <w:rPr>
          <w:noProof/>
          <w:lang w:eastAsia="da-DK"/>
        </w:rPr>
        <w:drawing>
          <wp:inline distT="0" distB="0" distL="0" distR="0" wp14:anchorId="14991ED4" wp14:editId="514077D1">
            <wp:extent cx="5250238" cy="5020945"/>
            <wp:effectExtent l="0" t="0" r="7620" b="8255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lex LUV STED and noSTED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0238" cy="5020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7C15" w:rsidRPr="006F183A" w:rsidRDefault="000E2284" w:rsidP="006F183A">
      <w:pPr>
        <w:pStyle w:val="Caption"/>
      </w:pPr>
      <w:proofErr w:type="gramStart"/>
      <w:r>
        <w:rPr>
          <w:b/>
        </w:rPr>
        <w:t>S</w:t>
      </w:r>
      <w:r w:rsidR="006F183A" w:rsidRPr="006F183A">
        <w:rPr>
          <w:b/>
        </w:rPr>
        <w:fldChar w:fldCharType="begin"/>
      </w:r>
      <w:r w:rsidR="006F183A" w:rsidRPr="006F183A">
        <w:rPr>
          <w:b/>
        </w:rPr>
        <w:instrText xml:space="preserve"> SEQ S_Fig \* ARABIC </w:instrText>
      </w:r>
      <w:r w:rsidR="006F183A" w:rsidRPr="006F183A">
        <w:rPr>
          <w:b/>
        </w:rPr>
        <w:fldChar w:fldCharType="separate"/>
      </w:r>
      <w:r>
        <w:rPr>
          <w:b/>
          <w:noProof/>
        </w:rPr>
        <w:t>1</w:t>
      </w:r>
      <w:r w:rsidR="006F183A" w:rsidRPr="006F183A">
        <w:rPr>
          <w:b/>
        </w:rPr>
        <w:fldChar w:fldCharType="end"/>
      </w:r>
      <w:r w:rsidR="006F183A" w:rsidRPr="006F183A">
        <w:t xml:space="preserve"> </w:t>
      </w:r>
      <w:r w:rsidR="00EA1A9F">
        <w:rPr>
          <w:b/>
        </w:rPr>
        <w:t>Fig.</w:t>
      </w:r>
      <w:proofErr w:type="gramEnd"/>
      <w:r w:rsidR="00EA1A9F">
        <w:rPr>
          <w:b/>
        </w:rPr>
        <w:t xml:space="preserve"> </w:t>
      </w:r>
      <w:bookmarkStart w:id="0" w:name="_GoBack"/>
      <w:bookmarkEnd w:id="0"/>
      <w:r w:rsidR="006F183A" w:rsidRPr="006F183A">
        <w:t xml:space="preserve">FLUV imaged after the </w:t>
      </w:r>
      <w:proofErr w:type="spellStart"/>
      <w:r w:rsidR="006F183A" w:rsidRPr="006F183A">
        <w:t>cryo</w:t>
      </w:r>
      <w:proofErr w:type="spellEnd"/>
      <w:r w:rsidR="006F183A" w:rsidRPr="006F183A">
        <w:t xml:space="preserve"> </w:t>
      </w:r>
      <w:proofErr w:type="spellStart"/>
      <w:r w:rsidR="006F183A" w:rsidRPr="006F183A">
        <w:t>frezzing</w:t>
      </w:r>
      <w:proofErr w:type="spellEnd"/>
      <w:r w:rsidR="006F183A" w:rsidRPr="006F183A">
        <w:t xml:space="preserve"> process and cutting. The FLUV were trapped in the </w:t>
      </w:r>
      <w:proofErr w:type="spellStart"/>
      <w:r w:rsidR="006F183A" w:rsidRPr="006F183A">
        <w:t>cryo</w:t>
      </w:r>
      <w:proofErr w:type="spellEnd"/>
      <w:r w:rsidR="006F183A" w:rsidRPr="006F183A">
        <w:t xml:space="preserve"> media outside the skin. The FLUV were imaged with both STED (A) and confocal (B) microscopy. A line scan across </w:t>
      </w:r>
      <w:r w:rsidR="005267D2">
        <w:t>a typical</w:t>
      </w:r>
      <w:r w:rsidR="006F183A" w:rsidRPr="006F183A">
        <w:t xml:space="preserve"> FLUV is shown in C for both STED (filled) and confocal (hollow) and a </w:t>
      </w:r>
      <w:proofErr w:type="spellStart"/>
      <w:r w:rsidR="006F183A" w:rsidRPr="006F183A">
        <w:t>Gaussion</w:t>
      </w:r>
      <w:proofErr w:type="spellEnd"/>
      <w:r w:rsidR="006F183A" w:rsidRPr="006F183A">
        <w:t xml:space="preserve"> fit, blue and green respectively, is also shown. The FWHM for each fit is 109 nm for the STED and 270 nm for confocal. The scale bars are 2 µm  </w:t>
      </w:r>
    </w:p>
    <w:p w:rsidR="009D707F" w:rsidRDefault="00603602">
      <w:pPr>
        <w:rPr>
          <w:rFonts w:ascii="Times New Roman" w:hAnsi="Times New Roman" w:cs="Times New Roman"/>
          <w:lang w:val="en-US"/>
        </w:rPr>
      </w:pPr>
      <w:r w:rsidRPr="006375E8">
        <w:rPr>
          <w:rFonts w:ascii="Times New Roman" w:hAnsi="Times New Roman" w:cs="Times New Roman"/>
          <w:lang w:val="en-US"/>
        </w:rPr>
        <w:t xml:space="preserve">Both the FLUV and LUV were characterized thoroughly in terms of determine their size and </w:t>
      </w:r>
      <w:proofErr w:type="spellStart"/>
      <w:r w:rsidRPr="006375E8">
        <w:rPr>
          <w:rFonts w:ascii="Times New Roman" w:hAnsi="Times New Roman" w:cs="Times New Roman"/>
          <w:lang w:val="en-US"/>
        </w:rPr>
        <w:t>monodispersity</w:t>
      </w:r>
      <w:proofErr w:type="spellEnd"/>
      <w:r w:rsidR="00032283" w:rsidRPr="006375E8">
        <w:rPr>
          <w:rFonts w:ascii="Times New Roman" w:hAnsi="Times New Roman" w:cs="Times New Roman"/>
          <w:lang w:val="en-US"/>
        </w:rPr>
        <w:t xml:space="preserve"> using FCS and RICS</w:t>
      </w:r>
      <w:r w:rsidRPr="006375E8">
        <w:rPr>
          <w:rFonts w:ascii="Times New Roman" w:hAnsi="Times New Roman" w:cs="Times New Roman"/>
          <w:lang w:val="en-US"/>
        </w:rPr>
        <w:t xml:space="preserve">. The fabrication procedure is a thoroughly tested procedure in our lab, and previous characterization was confirmed. For a thorough description we refer to our previously </w:t>
      </w:r>
      <w:r w:rsidR="00A72DA0" w:rsidRPr="006375E8">
        <w:rPr>
          <w:rFonts w:ascii="Times New Roman" w:hAnsi="Times New Roman" w:cs="Times New Roman"/>
          <w:lang w:val="en-US"/>
        </w:rPr>
        <w:t xml:space="preserve">publication with the FLUV and LUV </w:t>
      </w:r>
      <w:r w:rsidR="00032283" w:rsidRPr="006375E8">
        <w:rPr>
          <w:rFonts w:ascii="Times New Roman" w:hAnsi="Times New Roman" w:cs="Times New Roman"/>
          <w:lang w:val="en-US"/>
        </w:rPr>
        <w:fldChar w:fldCharType="begin"/>
      </w:r>
      <w:r w:rsidR="00032283" w:rsidRPr="006375E8">
        <w:rPr>
          <w:rFonts w:ascii="Times New Roman" w:hAnsi="Times New Roman" w:cs="Times New Roman"/>
          <w:lang w:val="en-US"/>
        </w:rPr>
        <w:instrText xml:space="preserve"> ADDIN EN.CITE &lt;EndNote&gt;&lt;Cite&gt;&lt;Author&gt;Brewer&lt;/Author&gt;&lt;Year&gt;2013&lt;/Year&gt;&lt;RecNum&gt;38&lt;/RecNum&gt;&lt;DisplayText&gt;[1]&lt;/DisplayText&gt;&lt;record&gt;&lt;rec-number&gt;38&lt;/rec-number&gt;&lt;foreign-keys&gt;&lt;key app="EN" db-id="ttp250esfatwx7ezepbxtdrzzwvtzpzrsszp" timestamp="1368525752"&gt;38&lt;/key&gt;&lt;/foreign-keys&gt;&lt;ref-type name="Journal Article"&gt;17&lt;/ref-type&gt;&lt;contributors&gt;&lt;authors&gt;&lt;author&gt;Brewer, Jonathan&lt;/author&gt;&lt;author&gt;Bloksgaard, Maria&lt;/author&gt;&lt;author&gt;Kubiak, Jakub&lt;/author&gt;&lt;author&gt;Sorensen, Jens Ahm&lt;/author&gt;&lt;author&gt;Bagatolli, Luis A.&lt;/author&gt;&lt;/authors&gt;&lt;/contributors&gt;&lt;titles&gt;&lt;title&gt;Spatially Resolved Two-Color Diffusion Measurements in Human Skin Applied to Transdermal Liposome Penetration&lt;/title&gt;&lt;secondary-title&gt;J Invest Dermatol&lt;/secondary-title&gt;&lt;/titles&gt;&lt;periodical&gt;&lt;full-title&gt;J Invest Dermatol&lt;/full-title&gt;&lt;/periodical&gt;&lt;pages&gt;1260-1268&lt;/pages&gt;&lt;volume&gt;133&lt;/volume&gt;&lt;number&gt;5&lt;/number&gt;&lt;dates&gt;&lt;year&gt;2013&lt;/year&gt;&lt;/dates&gt;&lt;publisher&gt;The Society for Investigative Dermatology, Inc&lt;/publisher&gt;&lt;isbn&gt;0022-202X&lt;/isbn&gt;&lt;work-type&gt;Original Article&lt;/work-type&gt;&lt;urls&gt;&lt;related-urls&gt;&lt;url&gt;http://dx.doi.org/10.1038/jid.2012.461&lt;/url&gt;&lt;/related-urls&gt;&lt;/urls&gt;&lt;electronic-resource-num&gt;10.1038/jid.2012.461&lt;/electronic-resource-num&gt;&lt;/record&gt;&lt;/Cite&gt;&lt;/EndNote&gt;</w:instrText>
      </w:r>
      <w:r w:rsidR="00032283" w:rsidRPr="006375E8">
        <w:rPr>
          <w:rFonts w:ascii="Times New Roman" w:hAnsi="Times New Roman" w:cs="Times New Roman"/>
          <w:lang w:val="en-US"/>
        </w:rPr>
        <w:fldChar w:fldCharType="separate"/>
      </w:r>
      <w:r w:rsidR="00032283" w:rsidRPr="006375E8">
        <w:rPr>
          <w:rFonts w:ascii="Times New Roman" w:hAnsi="Times New Roman" w:cs="Times New Roman"/>
          <w:noProof/>
          <w:lang w:val="en-US"/>
        </w:rPr>
        <w:t>[1]</w:t>
      </w:r>
      <w:r w:rsidR="00032283" w:rsidRPr="006375E8">
        <w:rPr>
          <w:rFonts w:ascii="Times New Roman" w:hAnsi="Times New Roman" w:cs="Times New Roman"/>
          <w:lang w:val="en-US"/>
        </w:rPr>
        <w:fldChar w:fldCharType="end"/>
      </w:r>
      <w:r w:rsidR="00032283" w:rsidRPr="006375E8">
        <w:rPr>
          <w:rFonts w:ascii="Times New Roman" w:hAnsi="Times New Roman" w:cs="Times New Roman"/>
          <w:lang w:val="en-US"/>
        </w:rPr>
        <w:t xml:space="preserve">. I short </w:t>
      </w:r>
      <w:r w:rsidR="000E185A" w:rsidRPr="006375E8">
        <w:rPr>
          <w:rFonts w:ascii="Times New Roman" w:hAnsi="Times New Roman" w:cs="Times New Roman"/>
          <w:lang w:val="en-US"/>
        </w:rPr>
        <w:t xml:space="preserve">the LUV were measured with a diffusion coefficient of </w:t>
      </w:r>
      <m:oMath>
        <m:r>
          <w:rPr>
            <w:rFonts w:ascii="Cambria Math" w:hAnsi="Cambria Math" w:cs="Times New Roman"/>
            <w:lang w:val="en-US"/>
          </w:rPr>
          <m:t>3.20±0.2  μ</m:t>
        </m:r>
        <m:sSup>
          <m:sSupPr>
            <m:ctrlPr>
              <w:rPr>
                <w:rFonts w:ascii="Cambria Math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lang w:val="en-US"/>
              </w:rPr>
              <m:t>m</m:t>
            </m:r>
          </m:e>
          <m:sup>
            <m:r>
              <w:rPr>
                <w:rFonts w:ascii="Cambria Math" w:hAnsi="Cambria Math" w:cs="Times New Roman"/>
                <w:lang w:val="en-US"/>
              </w:rPr>
              <m:t>2</m:t>
            </m:r>
          </m:sup>
        </m:sSup>
        <m:r>
          <w:rPr>
            <w:rFonts w:ascii="Cambria Math" w:hAnsi="Cambria Math" w:cs="Times New Roman"/>
            <w:lang w:val="en-US"/>
          </w:rPr>
          <m:t>/s</m:t>
        </m:r>
      </m:oMath>
      <w:r w:rsidR="000E185A" w:rsidRPr="006375E8">
        <w:rPr>
          <w:rFonts w:ascii="Times New Roman" w:hAnsi="Times New Roman" w:cs="Times New Roman"/>
          <w:lang w:val="en-US"/>
        </w:rPr>
        <w:t xml:space="preserve"> corresponding to a diameter of 134±8, using Stokes-Einstein equation, likewise the FLUV were measured to 120±20 nm in diameter, matching well with reports from other labs</w:t>
      </w:r>
      <w:r w:rsidR="000D518D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2YW4gS3VpamstTWV1d2lzc2VuPC9BdXRob3I+PFllYXI+
MTk5ODwvWWVhcj48UmVjTnVtPjg1PC9SZWNOdW0+PERpc3BsYXlUZXh0PlsyLTRdPC9EaXNwbGF5
VGV4dD48cmVjb3JkPjxyZWMtbnVtYmVyPjg1PC9yZWMtbnVtYmVyPjxmb3JlaWduLWtleXM+PGtl
eSBhcHA9IkVOIiBkYi1pZD0idHRwMjUwZXNmYXR3eDdlemVwYnh0ZHJ6end2dHpwenJzc3pwIiB0
aW1lc3RhbXA9IjE0MTgzMDU3MzciPjg1PC9rZXk+PC9mb3JlaWduLWtleXM+PHJlZi10eXBlIG5h
bWU9IkpvdXJuYWwgQXJ0aWNsZSI+MTc8L3JlZi10eXBlPjxjb250cmlidXRvcnM+PGF1dGhvcnM+
PGF1dGhvcj52YW4gS3VpamstTWV1d2lzc2VuLCBNYXJseSBFLiBNLiBKLjwvYXV0aG9yPjxhdXRo
b3I+SnVuZ2luZ2VyLCBIYW5zIEUuPC9hdXRob3I+PGF1dGhvcj5Cb3V3c3RyYSwgSm9rZSBBLjwv
YXV0aG9yPjwvYXV0aG9ycz48L2NvbnRyaWJ1dG9ycz48dGl0bGVzPjx0aXRsZT5JbnRlcmFjdGlv
bnMgYmV0d2VlbiBsaXBvc29tZXMgYW5kIGh1bWFuIHNraW4gaW4gdml0cm8sIGEgY29uZm9jYWwg
bGFzZXIgc2Nhbm5pbmcgbWljcm9zY29weSBzdHVkeTwvdGl0bGU+PHNlY29uZGFyeS10aXRsZT5C
aW9jaGltaWNhIGV0IEJpb3BoeXNpY2EgQWN0YSAoQkJBKSAtIEJpb21lbWJyYW5lczwvc2Vjb25k
YXJ5LXRpdGxlPjwvdGl0bGVzPjxwZXJpb2RpY2FsPjxmdWxsLXRpdGxlPkJpb2NoaW1pY2EgZXQg
QmlvcGh5c2ljYSBBY3RhIChCQkEpIC0gQmlvbWVtYnJhbmVzPC9mdWxsLXRpdGxlPjwvcGVyaW9k
aWNhbD48cGFnZXM+MzEtMzk8L3BhZ2VzPjx2b2x1bWU+MTM3MTwvdm9sdW1lPjxudW1iZXI+MTwv
bnVtYmVyPjxrZXl3b3Jkcz48a2V5d29yZD5MaXBvc29tZTwva2V5d29yZD48a2V5d29yZD5Ta2lu
PC9rZXl3b3JkPjxrZXl3b3JkPkNvbmZvY2FsIGxhc2VyIHNjYW5uaW5nIG1pY3Jvc2NvcHk8L2tl
eXdvcmQ+PGtleXdvcmQ+KEh1bWFuKTwva2V5d29yZD48L2tleXdvcmRzPjxkYXRlcz48eWVhcj4x
OTk4PC95ZWFyPjxwdWItZGF0ZXM+PGRhdGU+NC8yMi88L2RhdGU+PC9wdWItZGF0ZXM+PC9kYXRl
cz48aXNibj4wMDA1LTI3MzY8L2lzYm4+PHVybHM+PHJlbGF0ZWQtdXJscz48dXJsPmh0dHA6Ly93
d3cuc2NpZW5jZWRpcmVjdC5jb20vc2NpZW5jZS9hcnRpY2xlL3BpaS9TMDAwNTI3MzY5NzAwMjcz
MzwvdXJsPjwvcmVsYXRlZC11cmxzPjwvdXJscz48ZWxlY3Ryb25pYy1yZXNvdXJjZS1udW0+aHR0
cDovL2R4LmRvaS5vcmcvMTAuMTAxNi9TMDAwNS0yNzM2KDk3KTAwMjczLTM8L2VsZWN0cm9uaWMt
cmVzb3VyY2UtbnVtPjwvcmVjb3JkPjwvQ2l0ZT48Q2l0ZT48QXV0aG9yPkNldmM8L0F1dGhvcj48
WWVhcj4xOTk3PC9ZZWFyPjxSZWNOdW0+OTM8L1JlY051bT48cmVjb3JkPjxyZWMtbnVtYmVyPjkz
PC9yZWMtbnVtYmVyPjxmb3JlaWduLWtleXM+PGtleSBhcHA9IkVOIiBkYi1pZD0idHRwMjUwZXNm
YXR3eDdlemVwYnh0ZHJ6end2dHpwenJzc3pwIiB0aW1lc3RhbXA9IjE0MzQ0NDQ1MDQiPjkzPC9r
ZXk+PC9mb3JlaWduLWtleXM+PHJlZi10eXBlIG5hbWU9IkpvdXJuYWwgQXJ0aWNsZSI+MTc8L3Jl
Zi10eXBlPjxjb250cmlidXRvcnM+PGF1dGhvcnM+PGF1dGhvcj5DZXZjLCBHLjwvYXV0aG9yPjwv
YXV0aG9ycz48L2NvbnRyaWJ1dG9ycz48dGl0bGVzPjx0aXRsZT5EcnVnIGRlbGl2ZXJ5IGFjcm9z
cyB0aGUgc2tpbjwvdGl0bGU+PHNlY29uZGFyeS10aXRsZT5FeHBlcnQgb3BpbmlvbiBvbiBpbnZl
c3RpZ2F0aW9uYWwgZHJ1Z3M8L3NlY29uZGFyeS10aXRsZT48L3RpdGxlcz48cGVyaW9kaWNhbD48
ZnVsbC10aXRsZT5FeHBlcnQgb3BpbmlvbiBvbiBpbnZlc3RpZ2F0aW9uYWwgZHJ1Z3M8L2Z1bGwt
dGl0bGU+PC9wZXJpb2RpY2FsPjxwYWdlcz4xODg3LTkzNzwvcGFnZXM+PHZvbHVtZT42PC92b2x1
bWU+PG51bWJlcj4xMjwvbnVtYmVyPjxkYXRlcz48eWVhcj4xOTk3PC95ZWFyPjxwdWItZGF0ZXM+
PGRhdGU+MTk5Ny1EZWM8L2RhdGU+PC9wdWItZGF0ZXM+PC9kYXRlcz48YWNjZXNzaW9uLW51bT5N
RURMSU5FOjE1OTg5NTkwPC9hY2Nlc3Npb24tbnVtPjx1cmxzPjxyZWxhdGVkLXVybHM+PHVybD4m
bHQ7R28gdG8gSVNJJmd0OzovL01FRExJTkU6MTU5ODk1OTA8L3VybD48L3JlbGF0ZWQtdXJscz48
L3VybHM+PGVsZWN0cm9uaWMtcmVzb3VyY2UtbnVtPjEwLjE1MTcvMTM1NDM3ODQuNi4xMi4xODg3
PC9lbGVjdHJvbmljLXJlc291cmNlLW51bT48L3JlY29yZD48L0NpdGU+PENpdGU+PEF1dGhvcj5D
ZXZjPC9BdXRob3I+PFllYXI+MjAxMDwvWWVhcj48UmVjTnVtPjkyPC9SZWNOdW0+PHJlY29yZD48
cmVjLW51bWJlcj45MjwvcmVjLW51bWJlcj48Zm9yZWlnbi1rZXlzPjxrZXkgYXBwPSJFTiIgZGIt
aWQ9InR0cDI1MGVzZmF0d3g3ZXplcGJ4dGRyenp3dnR6cHpyc3N6cCIgdGltZXN0YW1wPSIxNDM0
NDQ0NDc1Ij45Mjwva2V5PjwvZm9yZWlnbi1rZXlzPjxyZWYtdHlwZSBuYW1lPSJKb3VybmFsIEFy
dGljbGUiPjE3PC9yZWYtdHlwZT48Y29udHJpYnV0b3JzPjxhdXRob3JzPjxhdXRob3I+Q2V2Yywg
R3JlZ29yPC9hdXRob3I+PGF1dGhvcj5WaWVybCwgVWxyaWNoPC9hdXRob3I+PC9hdXRob3JzPjwv
Y29udHJpYnV0b3JzPjx0aXRsZXM+PHRpdGxlPk5hbm90ZWNobm9sb2d5IGFuZCB0aGUgdHJhbnNk
ZXJtYWwgcm91dGUgQSBzdGF0ZSBvZiB0aGUgYXJ0IHJldmlldyBhbmQgY3JpdGljYWwgYXBwcmFp
c2FsPC90aXRsZT48c2Vjb25kYXJ5LXRpdGxlPkpvdXJuYWwgb2YgQ29udHJvbGxlZCBSZWxlYXNl
PC9zZWNvbmRhcnktdGl0bGU+PC90aXRsZXM+PHBlcmlvZGljYWw+PGZ1bGwtdGl0bGU+Sm91cm5h
bCBvZiBDb250cm9sbGVkIFJlbGVhc2U8L2Z1bGwtdGl0bGU+PC9wZXJpb2RpY2FsPjxwYWdlcz4y
NzctMjk5PC9wYWdlcz48dm9sdW1lPjE0MTwvdm9sdW1lPjxudW1iZXI+MzwvbnVtYmVyPjxkYXRl
cz48eWVhcj4yMDEwPC95ZWFyPjxwdWItZGF0ZXM+PGRhdGU+RmViIDE1PC9kYXRlPjwvcHViLWRh
dGVzPjwvZGF0ZXM+PGlzYm4+MDE2OC0zNjU5PC9pc2JuPjxhY2Nlc3Npb24tbnVtPldPUzowMDAy
NzU1Njk2MDAwMDM8L2FjY2Vzc2lvbi1udW0+PHVybHM+PHJlbGF0ZWQtdXJscz48dXJsPiZsdDtH
byB0byBJU0kmZ3Q7Oi8vV09TOjAwMDI3NTU2OTYwMDAwMzwvdXJsPjwvcmVsYXRlZC11cmxzPjwv
dXJscz48ZWxlY3Ryb25pYy1yZXNvdXJjZS1udW0+MTAuMTAxNi9qLmpjb25yZWwuMjAwOS4xMC4w
MTY8L2VsZWN0cm9uaWMtcmVzb3VyY2UtbnVtPjwvcmVjb3JkPjwvQ2l0ZT48L0VuZE5vdGU+AG==
</w:fldData>
        </w:fldChar>
      </w:r>
      <w:r w:rsidR="000D518D">
        <w:rPr>
          <w:rFonts w:ascii="Times New Roman" w:hAnsi="Times New Roman" w:cs="Times New Roman"/>
          <w:lang w:val="en-US"/>
        </w:rPr>
        <w:instrText xml:space="preserve"> ADDIN EN.CITE </w:instrText>
      </w:r>
      <w:r w:rsidR="000D518D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2YW4gS3VpamstTWV1d2lzc2VuPC9BdXRob3I+PFllYXI+
MTk5ODwvWWVhcj48UmVjTnVtPjg1PC9SZWNOdW0+PERpc3BsYXlUZXh0PlsyLTRdPC9EaXNwbGF5
VGV4dD48cmVjb3JkPjxyZWMtbnVtYmVyPjg1PC9yZWMtbnVtYmVyPjxmb3JlaWduLWtleXM+PGtl
eSBhcHA9IkVOIiBkYi1pZD0idHRwMjUwZXNmYXR3eDdlemVwYnh0ZHJ6end2dHpwenJzc3pwIiB0
aW1lc3RhbXA9IjE0MTgzMDU3MzciPjg1PC9rZXk+PC9mb3JlaWduLWtleXM+PHJlZi10eXBlIG5h
bWU9IkpvdXJuYWwgQXJ0aWNsZSI+MTc8L3JlZi10eXBlPjxjb250cmlidXRvcnM+PGF1dGhvcnM+
PGF1dGhvcj52YW4gS3VpamstTWV1d2lzc2VuLCBNYXJseSBFLiBNLiBKLjwvYXV0aG9yPjxhdXRo
b3I+SnVuZ2luZ2VyLCBIYW5zIEUuPC9hdXRob3I+PGF1dGhvcj5Cb3V3c3RyYSwgSm9rZSBBLjwv
YXV0aG9yPjwvYXV0aG9ycz48L2NvbnRyaWJ1dG9ycz48dGl0bGVzPjx0aXRsZT5JbnRlcmFjdGlv
bnMgYmV0d2VlbiBsaXBvc29tZXMgYW5kIGh1bWFuIHNraW4gaW4gdml0cm8sIGEgY29uZm9jYWwg
bGFzZXIgc2Nhbm5pbmcgbWljcm9zY29weSBzdHVkeTwvdGl0bGU+PHNlY29uZGFyeS10aXRsZT5C
aW9jaGltaWNhIGV0IEJpb3BoeXNpY2EgQWN0YSAoQkJBKSAtIEJpb21lbWJyYW5lczwvc2Vjb25k
YXJ5LXRpdGxlPjwvdGl0bGVzPjxwZXJpb2RpY2FsPjxmdWxsLXRpdGxlPkJpb2NoaW1pY2EgZXQg
QmlvcGh5c2ljYSBBY3RhIChCQkEpIC0gQmlvbWVtYnJhbmVzPC9mdWxsLXRpdGxlPjwvcGVyaW9k
aWNhbD48cGFnZXM+MzEtMzk8L3BhZ2VzPjx2b2x1bWU+MTM3MTwvdm9sdW1lPjxudW1iZXI+MTwv
bnVtYmVyPjxrZXl3b3Jkcz48a2V5d29yZD5MaXBvc29tZTwva2V5d29yZD48a2V5d29yZD5Ta2lu
PC9rZXl3b3JkPjxrZXl3b3JkPkNvbmZvY2FsIGxhc2VyIHNjYW5uaW5nIG1pY3Jvc2NvcHk8L2tl
eXdvcmQ+PGtleXdvcmQ+KEh1bWFuKTwva2V5d29yZD48L2tleXdvcmRzPjxkYXRlcz48eWVhcj4x
OTk4PC95ZWFyPjxwdWItZGF0ZXM+PGRhdGU+NC8yMi88L2RhdGU+PC9wdWItZGF0ZXM+PC9kYXRl
cz48aXNibj4wMDA1LTI3MzY8L2lzYm4+PHVybHM+PHJlbGF0ZWQtdXJscz48dXJsPmh0dHA6Ly93
d3cuc2NpZW5jZWRpcmVjdC5jb20vc2NpZW5jZS9hcnRpY2xlL3BpaS9TMDAwNTI3MzY5NzAwMjcz
MzwvdXJsPjwvcmVsYXRlZC11cmxzPjwvdXJscz48ZWxlY3Ryb25pYy1yZXNvdXJjZS1udW0+aHR0
cDovL2R4LmRvaS5vcmcvMTAuMTAxNi9TMDAwNS0yNzM2KDk3KTAwMjczLTM8L2VsZWN0cm9uaWMt
cmVzb3VyY2UtbnVtPjwvcmVjb3JkPjwvQ2l0ZT48Q2l0ZT48QXV0aG9yPkNldmM8L0F1dGhvcj48
WWVhcj4xOTk3PC9ZZWFyPjxSZWNOdW0+OTM8L1JlY051bT48cmVjb3JkPjxyZWMtbnVtYmVyPjkz
PC9yZWMtbnVtYmVyPjxmb3JlaWduLWtleXM+PGtleSBhcHA9IkVOIiBkYi1pZD0idHRwMjUwZXNm
YXR3eDdlemVwYnh0ZHJ6end2dHpwenJzc3pwIiB0aW1lc3RhbXA9IjE0MzQ0NDQ1MDQiPjkzPC9r
ZXk+PC9mb3JlaWduLWtleXM+PHJlZi10eXBlIG5hbWU9IkpvdXJuYWwgQXJ0aWNsZSI+MTc8L3Jl
Zi10eXBlPjxjb250cmlidXRvcnM+PGF1dGhvcnM+PGF1dGhvcj5DZXZjLCBHLjwvYXV0aG9yPjwv
YXV0aG9ycz48L2NvbnRyaWJ1dG9ycz48dGl0bGVzPjx0aXRsZT5EcnVnIGRlbGl2ZXJ5IGFjcm9z
cyB0aGUgc2tpbjwvdGl0bGU+PHNlY29uZGFyeS10aXRsZT5FeHBlcnQgb3BpbmlvbiBvbiBpbnZl
c3RpZ2F0aW9uYWwgZHJ1Z3M8L3NlY29uZGFyeS10aXRsZT48L3RpdGxlcz48cGVyaW9kaWNhbD48
ZnVsbC10aXRsZT5FeHBlcnQgb3BpbmlvbiBvbiBpbnZlc3RpZ2F0aW9uYWwgZHJ1Z3M8L2Z1bGwt
dGl0bGU+PC9wZXJpb2RpY2FsPjxwYWdlcz4xODg3LTkzNzwvcGFnZXM+PHZvbHVtZT42PC92b2x1
bWU+PG51bWJlcj4xMjwvbnVtYmVyPjxkYXRlcz48eWVhcj4xOTk3PC95ZWFyPjxwdWItZGF0ZXM+
PGRhdGU+MTk5Ny1EZWM8L2RhdGU+PC9wdWItZGF0ZXM+PC9kYXRlcz48YWNjZXNzaW9uLW51bT5N
RURMSU5FOjE1OTg5NTkwPC9hY2Nlc3Npb24tbnVtPjx1cmxzPjxyZWxhdGVkLXVybHM+PHVybD4m
bHQ7R28gdG8gSVNJJmd0OzovL01FRExJTkU6MTU5ODk1OTA8L3VybD48L3JlbGF0ZWQtdXJscz48
L3VybHM+PGVsZWN0cm9uaWMtcmVzb3VyY2UtbnVtPjEwLjE1MTcvMTM1NDM3ODQuNi4xMi4xODg3
PC9lbGVjdHJvbmljLXJlc291cmNlLW51bT48L3JlY29yZD48L0NpdGU+PENpdGU+PEF1dGhvcj5D
ZXZjPC9BdXRob3I+PFllYXI+MjAxMDwvWWVhcj48UmVjTnVtPjkyPC9SZWNOdW0+PHJlY29yZD48
cmVjLW51bWJlcj45MjwvcmVjLW51bWJlcj48Zm9yZWlnbi1rZXlzPjxrZXkgYXBwPSJFTiIgZGIt
aWQ9InR0cDI1MGVzZmF0d3g3ZXplcGJ4dGRyenp3dnR6cHpyc3N6cCIgdGltZXN0YW1wPSIxNDM0
NDQ0NDc1Ij45Mjwva2V5PjwvZm9yZWlnbi1rZXlzPjxyZWYtdHlwZSBuYW1lPSJKb3VybmFsIEFy
dGljbGUiPjE3PC9yZWYtdHlwZT48Y29udHJpYnV0b3JzPjxhdXRob3JzPjxhdXRob3I+Q2V2Yywg
R3JlZ29yPC9hdXRob3I+PGF1dGhvcj5WaWVybCwgVWxyaWNoPC9hdXRob3I+PC9hdXRob3JzPjwv
Y29udHJpYnV0b3JzPjx0aXRsZXM+PHRpdGxlPk5hbm90ZWNobm9sb2d5IGFuZCB0aGUgdHJhbnNk
ZXJtYWwgcm91dGUgQSBzdGF0ZSBvZiB0aGUgYXJ0IHJldmlldyBhbmQgY3JpdGljYWwgYXBwcmFp
c2FsPC90aXRsZT48c2Vjb25kYXJ5LXRpdGxlPkpvdXJuYWwgb2YgQ29udHJvbGxlZCBSZWxlYXNl
PC9zZWNvbmRhcnktdGl0bGU+PC90aXRsZXM+PHBlcmlvZGljYWw+PGZ1bGwtdGl0bGU+Sm91cm5h
bCBvZiBDb250cm9sbGVkIFJlbGVhc2U8L2Z1bGwtdGl0bGU+PC9wZXJpb2RpY2FsPjxwYWdlcz4y
NzctMjk5PC9wYWdlcz48dm9sdW1lPjE0MTwvdm9sdW1lPjxudW1iZXI+MzwvbnVtYmVyPjxkYXRl
cz48eWVhcj4yMDEwPC95ZWFyPjxwdWItZGF0ZXM+PGRhdGU+RmViIDE1PC9kYXRlPjwvcHViLWRh
dGVzPjwvZGF0ZXM+PGlzYm4+MDE2OC0zNjU5PC9pc2JuPjxhY2Nlc3Npb24tbnVtPldPUzowMDAy
NzU1Njk2MDAwMDM8L2FjY2Vzc2lvbi1udW0+PHVybHM+PHJlbGF0ZWQtdXJscz48dXJsPiZsdDtH
byB0byBJU0kmZ3Q7Oi8vV09TOjAwMDI3NTU2OTYwMDAwMzwvdXJsPjwvcmVsYXRlZC11cmxzPjwv
dXJscz48ZWxlY3Ryb25pYy1yZXNvdXJjZS1udW0+MTAuMTAxNi9qLmpjb25yZWwuMjAwOS4xMC4w
MTY8L2VsZWN0cm9uaWMtcmVzb3VyY2UtbnVtPjwvcmVjb3JkPjwvQ2l0ZT48L0VuZE5vdGU+AG==
</w:fldData>
        </w:fldChar>
      </w:r>
      <w:r w:rsidR="000D518D">
        <w:rPr>
          <w:rFonts w:ascii="Times New Roman" w:hAnsi="Times New Roman" w:cs="Times New Roman"/>
          <w:lang w:val="en-US"/>
        </w:rPr>
        <w:instrText xml:space="preserve"> ADDIN EN.CITE.DATA </w:instrText>
      </w:r>
      <w:r w:rsidR="000D518D">
        <w:rPr>
          <w:rFonts w:ascii="Times New Roman" w:hAnsi="Times New Roman" w:cs="Times New Roman"/>
          <w:lang w:val="en-US"/>
        </w:rPr>
      </w:r>
      <w:r w:rsidR="000D518D">
        <w:rPr>
          <w:rFonts w:ascii="Times New Roman" w:hAnsi="Times New Roman" w:cs="Times New Roman"/>
          <w:lang w:val="en-US"/>
        </w:rPr>
        <w:fldChar w:fldCharType="end"/>
      </w:r>
      <w:r w:rsidR="000D518D">
        <w:rPr>
          <w:rFonts w:ascii="Times New Roman" w:hAnsi="Times New Roman" w:cs="Times New Roman"/>
          <w:lang w:val="en-US"/>
        </w:rPr>
      </w:r>
      <w:r w:rsidR="000D518D">
        <w:rPr>
          <w:rFonts w:ascii="Times New Roman" w:hAnsi="Times New Roman" w:cs="Times New Roman"/>
          <w:lang w:val="en-US"/>
        </w:rPr>
        <w:fldChar w:fldCharType="separate"/>
      </w:r>
      <w:r w:rsidR="000D518D">
        <w:rPr>
          <w:rFonts w:ascii="Times New Roman" w:hAnsi="Times New Roman" w:cs="Times New Roman"/>
          <w:noProof/>
          <w:lang w:val="en-US"/>
        </w:rPr>
        <w:t>[2-4]</w:t>
      </w:r>
      <w:r w:rsidR="000D518D">
        <w:rPr>
          <w:rFonts w:ascii="Times New Roman" w:hAnsi="Times New Roman" w:cs="Times New Roman"/>
          <w:lang w:val="en-US"/>
        </w:rPr>
        <w:fldChar w:fldCharType="end"/>
      </w:r>
      <w:r w:rsidR="000E185A" w:rsidRPr="006375E8">
        <w:rPr>
          <w:rFonts w:ascii="Times New Roman" w:hAnsi="Times New Roman" w:cs="Times New Roman"/>
          <w:lang w:val="en-US"/>
        </w:rPr>
        <w:t>.</w:t>
      </w:r>
      <w:r w:rsidR="000E2284" w:rsidRPr="006375E8">
        <w:rPr>
          <w:rFonts w:ascii="Times New Roman" w:hAnsi="Times New Roman" w:cs="Times New Roman"/>
          <w:lang w:val="en-US"/>
        </w:rPr>
        <w:t xml:space="preserve"> The LUV and FLUV were also investigated after the </w:t>
      </w:r>
      <w:proofErr w:type="spellStart"/>
      <w:r w:rsidR="000E2284" w:rsidRPr="006375E8">
        <w:rPr>
          <w:rFonts w:ascii="Times New Roman" w:hAnsi="Times New Roman" w:cs="Times New Roman"/>
          <w:lang w:val="en-US"/>
        </w:rPr>
        <w:t>cryo</w:t>
      </w:r>
      <w:proofErr w:type="spellEnd"/>
      <w:r w:rsidR="000E2284" w:rsidRPr="006375E8">
        <w:rPr>
          <w:rFonts w:ascii="Times New Roman" w:hAnsi="Times New Roman" w:cs="Times New Roman"/>
          <w:lang w:val="en-US"/>
        </w:rPr>
        <w:t>-freezing as is shown in Fig</w:t>
      </w:r>
      <w:r w:rsidR="00DB0208">
        <w:rPr>
          <w:rFonts w:ascii="Times New Roman" w:hAnsi="Times New Roman" w:cs="Times New Roman"/>
          <w:lang w:val="en-US"/>
        </w:rPr>
        <w:t>.</w:t>
      </w:r>
      <w:r w:rsidR="000E2284" w:rsidRPr="006375E8">
        <w:rPr>
          <w:rFonts w:ascii="Times New Roman" w:hAnsi="Times New Roman" w:cs="Times New Roman"/>
          <w:lang w:val="en-US"/>
        </w:rPr>
        <w:t xml:space="preserve"> S1. Here FLUV were investigated post-freezing and slicing using both conventional confocal and STED microscopy. </w:t>
      </w:r>
      <w:proofErr w:type="gramStart"/>
      <w:r w:rsidR="000E2284" w:rsidRPr="006375E8">
        <w:rPr>
          <w:rFonts w:ascii="Times New Roman" w:hAnsi="Times New Roman" w:cs="Times New Roman"/>
          <w:lang w:val="en-US"/>
        </w:rPr>
        <w:t>In the confocal image, Fig</w:t>
      </w:r>
      <w:r w:rsidR="00DB0208">
        <w:rPr>
          <w:rFonts w:ascii="Times New Roman" w:hAnsi="Times New Roman" w:cs="Times New Roman"/>
          <w:lang w:val="en-US"/>
        </w:rPr>
        <w:t>.</w:t>
      </w:r>
      <w:proofErr w:type="gramEnd"/>
      <w:r w:rsidR="000E2284" w:rsidRPr="006375E8">
        <w:rPr>
          <w:rFonts w:ascii="Times New Roman" w:hAnsi="Times New Roman" w:cs="Times New Roman"/>
          <w:lang w:val="en-US"/>
        </w:rPr>
        <w:t xml:space="preserve"> S1B, the FLUV looks very similar and have a size of about 270 nm, as shown in Fig</w:t>
      </w:r>
      <w:r w:rsidR="00DB0208">
        <w:rPr>
          <w:rFonts w:ascii="Times New Roman" w:hAnsi="Times New Roman" w:cs="Times New Roman"/>
          <w:lang w:val="en-US"/>
        </w:rPr>
        <w:t>.</w:t>
      </w:r>
      <w:r w:rsidR="000E2284" w:rsidRPr="006375E8">
        <w:rPr>
          <w:rFonts w:ascii="Times New Roman" w:hAnsi="Times New Roman" w:cs="Times New Roman"/>
          <w:lang w:val="en-US"/>
        </w:rPr>
        <w:t xml:space="preserve"> S1C, however the STED image, Fig</w:t>
      </w:r>
      <w:r w:rsidR="00DB0208">
        <w:rPr>
          <w:rFonts w:ascii="Times New Roman" w:hAnsi="Times New Roman" w:cs="Times New Roman"/>
          <w:lang w:val="en-US"/>
        </w:rPr>
        <w:t>.</w:t>
      </w:r>
      <w:r w:rsidR="000E2284" w:rsidRPr="006375E8">
        <w:rPr>
          <w:rFonts w:ascii="Times New Roman" w:hAnsi="Times New Roman" w:cs="Times New Roman"/>
          <w:lang w:val="en-US"/>
        </w:rPr>
        <w:t xml:space="preserve"> S1A, is able to fully resolve the FLUV and shows the dispersion in their sizes, a line scan of one of the FLUV shows a diameter of 109 nm, corresponding well with the FCS and RICS measurements done pre-freezing and </w:t>
      </w:r>
      <w:r w:rsidR="000D518D">
        <w:rPr>
          <w:rFonts w:ascii="Times New Roman" w:hAnsi="Times New Roman" w:cs="Times New Roman"/>
          <w:lang w:val="en-US"/>
        </w:rPr>
        <w:t>-</w:t>
      </w:r>
      <w:r w:rsidR="000E2284" w:rsidRPr="006375E8">
        <w:rPr>
          <w:rFonts w:ascii="Times New Roman" w:hAnsi="Times New Roman" w:cs="Times New Roman"/>
          <w:lang w:val="en-US"/>
        </w:rPr>
        <w:t>slicing.</w:t>
      </w:r>
    </w:p>
    <w:p w:rsidR="009D707F" w:rsidRDefault="009D707F">
      <w:pPr>
        <w:rPr>
          <w:rFonts w:ascii="Times New Roman" w:hAnsi="Times New Roman" w:cs="Times New Roman"/>
          <w:lang w:val="en-US"/>
        </w:rPr>
      </w:pPr>
    </w:p>
    <w:p w:rsidR="009D707F" w:rsidRPr="009D707F" w:rsidRDefault="009D707F" w:rsidP="009D707F">
      <w:pPr>
        <w:pStyle w:val="EndNoteBibliography"/>
        <w:spacing w:after="0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Pr="009D707F">
        <w:t>[1] J. Brewer, M. Bloksgaard, J. Kubiak, J.A. Sorensen, L.A. Bagatolli, Spatially Resolved Two-Color Diffusion Measurements in Human Skin Applied to Transdermal Liposome Penetration, J Invest Dermatol, 133 (2013) 1260-1268.</w:t>
      </w:r>
    </w:p>
    <w:p w:rsidR="009D707F" w:rsidRPr="009D707F" w:rsidRDefault="009D707F" w:rsidP="009D707F">
      <w:pPr>
        <w:pStyle w:val="EndNoteBibliography"/>
        <w:spacing w:after="0"/>
      </w:pPr>
      <w:r w:rsidRPr="009D707F">
        <w:t>[2] M.E.M.J. van Kuijk-Meuwissen, H.E. Junginger, J.A. Bouwstra, Interactions between liposomes and human skin in vitro, a confocal laser scanning microscopy study, Biochimica et Biophysica Acta (BBA) - Biomembranes, 1371 (1998) 31-39.</w:t>
      </w:r>
    </w:p>
    <w:p w:rsidR="009D707F" w:rsidRPr="009D707F" w:rsidRDefault="009D707F" w:rsidP="009D707F">
      <w:pPr>
        <w:pStyle w:val="EndNoteBibliography"/>
        <w:spacing w:after="0"/>
      </w:pPr>
      <w:r w:rsidRPr="009D707F">
        <w:t>[3] G. Cevc, Drug delivery across the skin, Expert opinion on investigational drugs, 6 (1997) 1887-1937.</w:t>
      </w:r>
    </w:p>
    <w:p w:rsidR="009D707F" w:rsidRPr="009D707F" w:rsidRDefault="009D707F" w:rsidP="009D707F">
      <w:pPr>
        <w:pStyle w:val="EndNoteBibliography"/>
      </w:pPr>
      <w:r w:rsidRPr="009D707F">
        <w:t>[4] G. Cevc, U. Vierl, Nanotechnology and the transdermal route A state of the art review and critical appraisal, Journal of Controlled Release, 141 (2010) 277-299.</w:t>
      </w:r>
    </w:p>
    <w:p w:rsidR="006F183A" w:rsidRPr="009D707F" w:rsidRDefault="009D707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fldChar w:fldCharType="end"/>
      </w:r>
    </w:p>
    <w:sectPr w:rsidR="006F183A" w:rsidRPr="009D707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Pharma Biopharma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p250esfatwx7ezepbxtdrzzwvtzpzrsszp&quot;&gt;endnoteBIB&lt;record-ids&gt;&lt;item&gt;38&lt;/item&gt;&lt;item&gt;85&lt;/item&gt;&lt;item&gt;92&lt;/item&gt;&lt;item&gt;93&lt;/item&gt;&lt;/record-ids&gt;&lt;/item&gt;&lt;/Libraries&gt;"/>
  </w:docVars>
  <w:rsids>
    <w:rsidRoot w:val="006F183A"/>
    <w:rsid w:val="00004413"/>
    <w:rsid w:val="0000495B"/>
    <w:rsid w:val="00012999"/>
    <w:rsid w:val="0001311C"/>
    <w:rsid w:val="00014AAB"/>
    <w:rsid w:val="00025E83"/>
    <w:rsid w:val="00027795"/>
    <w:rsid w:val="00032283"/>
    <w:rsid w:val="0003728A"/>
    <w:rsid w:val="0004252E"/>
    <w:rsid w:val="00066743"/>
    <w:rsid w:val="0007093A"/>
    <w:rsid w:val="00072640"/>
    <w:rsid w:val="000905C5"/>
    <w:rsid w:val="00091D15"/>
    <w:rsid w:val="0009365E"/>
    <w:rsid w:val="000948D7"/>
    <w:rsid w:val="00095A01"/>
    <w:rsid w:val="000A2B7B"/>
    <w:rsid w:val="000A3538"/>
    <w:rsid w:val="000B324D"/>
    <w:rsid w:val="000B7977"/>
    <w:rsid w:val="000D486F"/>
    <w:rsid w:val="000D518D"/>
    <w:rsid w:val="000E0CDA"/>
    <w:rsid w:val="000E185A"/>
    <w:rsid w:val="000E2284"/>
    <w:rsid w:val="000E346D"/>
    <w:rsid w:val="000E56D7"/>
    <w:rsid w:val="000E5965"/>
    <w:rsid w:val="000F099C"/>
    <w:rsid w:val="000F7A1E"/>
    <w:rsid w:val="00105970"/>
    <w:rsid w:val="001072E6"/>
    <w:rsid w:val="00110C82"/>
    <w:rsid w:val="00123EC5"/>
    <w:rsid w:val="001326A7"/>
    <w:rsid w:val="00136D9C"/>
    <w:rsid w:val="001502D5"/>
    <w:rsid w:val="00151A54"/>
    <w:rsid w:val="00165CBD"/>
    <w:rsid w:val="001665C2"/>
    <w:rsid w:val="00171F0D"/>
    <w:rsid w:val="001726E7"/>
    <w:rsid w:val="0017358B"/>
    <w:rsid w:val="00176C5C"/>
    <w:rsid w:val="00186166"/>
    <w:rsid w:val="001909B6"/>
    <w:rsid w:val="001968C5"/>
    <w:rsid w:val="001A16B0"/>
    <w:rsid w:val="001C32C3"/>
    <w:rsid w:val="001E12A8"/>
    <w:rsid w:val="001E2941"/>
    <w:rsid w:val="0022685F"/>
    <w:rsid w:val="00226D74"/>
    <w:rsid w:val="00230115"/>
    <w:rsid w:val="00230983"/>
    <w:rsid w:val="0023378A"/>
    <w:rsid w:val="002364CD"/>
    <w:rsid w:val="0024052F"/>
    <w:rsid w:val="00245AE4"/>
    <w:rsid w:val="00247F5C"/>
    <w:rsid w:val="00251AF9"/>
    <w:rsid w:val="00264F7F"/>
    <w:rsid w:val="0026534C"/>
    <w:rsid w:val="0029036E"/>
    <w:rsid w:val="002A23EF"/>
    <w:rsid w:val="002B29E2"/>
    <w:rsid w:val="002B7DF2"/>
    <w:rsid w:val="002D4D28"/>
    <w:rsid w:val="002E788E"/>
    <w:rsid w:val="002F0B50"/>
    <w:rsid w:val="002F3732"/>
    <w:rsid w:val="002F3F54"/>
    <w:rsid w:val="00304E51"/>
    <w:rsid w:val="00315C24"/>
    <w:rsid w:val="003278F4"/>
    <w:rsid w:val="00330632"/>
    <w:rsid w:val="00347FC5"/>
    <w:rsid w:val="00352968"/>
    <w:rsid w:val="00354823"/>
    <w:rsid w:val="0036433B"/>
    <w:rsid w:val="003856A6"/>
    <w:rsid w:val="0038710C"/>
    <w:rsid w:val="003A59EA"/>
    <w:rsid w:val="003A71CB"/>
    <w:rsid w:val="003B2D7C"/>
    <w:rsid w:val="003B4048"/>
    <w:rsid w:val="003D59E8"/>
    <w:rsid w:val="003D71B4"/>
    <w:rsid w:val="003E257C"/>
    <w:rsid w:val="003F2593"/>
    <w:rsid w:val="003F5032"/>
    <w:rsid w:val="003F7184"/>
    <w:rsid w:val="00400D34"/>
    <w:rsid w:val="004033F4"/>
    <w:rsid w:val="00405EF6"/>
    <w:rsid w:val="004127E5"/>
    <w:rsid w:val="00414A48"/>
    <w:rsid w:val="00415226"/>
    <w:rsid w:val="0041731D"/>
    <w:rsid w:val="004176D4"/>
    <w:rsid w:val="00417813"/>
    <w:rsid w:val="00422E98"/>
    <w:rsid w:val="004275C1"/>
    <w:rsid w:val="00430267"/>
    <w:rsid w:val="004334F4"/>
    <w:rsid w:val="00436A2B"/>
    <w:rsid w:val="00440D20"/>
    <w:rsid w:val="00462D8E"/>
    <w:rsid w:val="00474285"/>
    <w:rsid w:val="004818F8"/>
    <w:rsid w:val="004843EE"/>
    <w:rsid w:val="00486C5D"/>
    <w:rsid w:val="00486CE4"/>
    <w:rsid w:val="004B506F"/>
    <w:rsid w:val="004C27A0"/>
    <w:rsid w:val="004C5875"/>
    <w:rsid w:val="004C6537"/>
    <w:rsid w:val="004C7875"/>
    <w:rsid w:val="004D56BA"/>
    <w:rsid w:val="004D779D"/>
    <w:rsid w:val="004E0403"/>
    <w:rsid w:val="0050544C"/>
    <w:rsid w:val="00522308"/>
    <w:rsid w:val="00522F52"/>
    <w:rsid w:val="005254DB"/>
    <w:rsid w:val="005267D2"/>
    <w:rsid w:val="005403AD"/>
    <w:rsid w:val="00541211"/>
    <w:rsid w:val="00541F17"/>
    <w:rsid w:val="005453E9"/>
    <w:rsid w:val="0055060D"/>
    <w:rsid w:val="005601C8"/>
    <w:rsid w:val="00560CE8"/>
    <w:rsid w:val="00561B83"/>
    <w:rsid w:val="00566ABF"/>
    <w:rsid w:val="0056706E"/>
    <w:rsid w:val="00567B75"/>
    <w:rsid w:val="005703A3"/>
    <w:rsid w:val="00581791"/>
    <w:rsid w:val="0059779B"/>
    <w:rsid w:val="005A262D"/>
    <w:rsid w:val="005A57C4"/>
    <w:rsid w:val="005C0C45"/>
    <w:rsid w:val="005C1FD5"/>
    <w:rsid w:val="005D5822"/>
    <w:rsid w:val="005D7485"/>
    <w:rsid w:val="005D777F"/>
    <w:rsid w:val="005E6C43"/>
    <w:rsid w:val="005F1CBC"/>
    <w:rsid w:val="005F217B"/>
    <w:rsid w:val="005F4C3B"/>
    <w:rsid w:val="005F533C"/>
    <w:rsid w:val="0060150E"/>
    <w:rsid w:val="00603602"/>
    <w:rsid w:val="0060779E"/>
    <w:rsid w:val="00621E6E"/>
    <w:rsid w:val="006314F3"/>
    <w:rsid w:val="006375E8"/>
    <w:rsid w:val="006564A0"/>
    <w:rsid w:val="0065778C"/>
    <w:rsid w:val="0066613C"/>
    <w:rsid w:val="00666D31"/>
    <w:rsid w:val="00686C01"/>
    <w:rsid w:val="006A098B"/>
    <w:rsid w:val="006A3574"/>
    <w:rsid w:val="006B036B"/>
    <w:rsid w:val="006C0E35"/>
    <w:rsid w:val="006C2382"/>
    <w:rsid w:val="006C4B7C"/>
    <w:rsid w:val="006F183A"/>
    <w:rsid w:val="00701483"/>
    <w:rsid w:val="0070475C"/>
    <w:rsid w:val="007134F3"/>
    <w:rsid w:val="007143CC"/>
    <w:rsid w:val="0071498B"/>
    <w:rsid w:val="00720B7E"/>
    <w:rsid w:val="00734AA1"/>
    <w:rsid w:val="00744A5D"/>
    <w:rsid w:val="00761831"/>
    <w:rsid w:val="007624E9"/>
    <w:rsid w:val="00770EC3"/>
    <w:rsid w:val="00771BED"/>
    <w:rsid w:val="00775EA0"/>
    <w:rsid w:val="00791746"/>
    <w:rsid w:val="007A2803"/>
    <w:rsid w:val="007A5031"/>
    <w:rsid w:val="007D5071"/>
    <w:rsid w:val="007D7C15"/>
    <w:rsid w:val="007E4F10"/>
    <w:rsid w:val="007E7520"/>
    <w:rsid w:val="00800B89"/>
    <w:rsid w:val="00801659"/>
    <w:rsid w:val="00806DA7"/>
    <w:rsid w:val="00816C46"/>
    <w:rsid w:val="00830F83"/>
    <w:rsid w:val="00847D5C"/>
    <w:rsid w:val="00866E9E"/>
    <w:rsid w:val="008752BE"/>
    <w:rsid w:val="00887237"/>
    <w:rsid w:val="00891559"/>
    <w:rsid w:val="008A05B6"/>
    <w:rsid w:val="008A24B6"/>
    <w:rsid w:val="008A3501"/>
    <w:rsid w:val="008C0A7A"/>
    <w:rsid w:val="008C41FE"/>
    <w:rsid w:val="008C7FA4"/>
    <w:rsid w:val="008F443C"/>
    <w:rsid w:val="00902E88"/>
    <w:rsid w:val="00917DCF"/>
    <w:rsid w:val="00917ED7"/>
    <w:rsid w:val="00922310"/>
    <w:rsid w:val="00935E8F"/>
    <w:rsid w:val="00935EEB"/>
    <w:rsid w:val="009416D4"/>
    <w:rsid w:val="00945C49"/>
    <w:rsid w:val="0094667F"/>
    <w:rsid w:val="009611BA"/>
    <w:rsid w:val="0096245D"/>
    <w:rsid w:val="0097285C"/>
    <w:rsid w:val="00977E40"/>
    <w:rsid w:val="009B1DCD"/>
    <w:rsid w:val="009C2051"/>
    <w:rsid w:val="009C5375"/>
    <w:rsid w:val="009D5912"/>
    <w:rsid w:val="009D707F"/>
    <w:rsid w:val="009D7EB6"/>
    <w:rsid w:val="009E7398"/>
    <w:rsid w:val="009F0D11"/>
    <w:rsid w:val="009F7D90"/>
    <w:rsid w:val="00A003B1"/>
    <w:rsid w:val="00A11521"/>
    <w:rsid w:val="00A138BD"/>
    <w:rsid w:val="00A17D31"/>
    <w:rsid w:val="00A4383D"/>
    <w:rsid w:val="00A533CF"/>
    <w:rsid w:val="00A536A8"/>
    <w:rsid w:val="00A57365"/>
    <w:rsid w:val="00A63F5C"/>
    <w:rsid w:val="00A64B34"/>
    <w:rsid w:val="00A72DA0"/>
    <w:rsid w:val="00A9661A"/>
    <w:rsid w:val="00A96BE2"/>
    <w:rsid w:val="00AA59CB"/>
    <w:rsid w:val="00AB2182"/>
    <w:rsid w:val="00AC06A2"/>
    <w:rsid w:val="00AC185B"/>
    <w:rsid w:val="00AD3A80"/>
    <w:rsid w:val="00AE516C"/>
    <w:rsid w:val="00AF4A19"/>
    <w:rsid w:val="00AF7A14"/>
    <w:rsid w:val="00B0061E"/>
    <w:rsid w:val="00B07388"/>
    <w:rsid w:val="00B15CE2"/>
    <w:rsid w:val="00B3398B"/>
    <w:rsid w:val="00B34EE7"/>
    <w:rsid w:val="00B54969"/>
    <w:rsid w:val="00B55599"/>
    <w:rsid w:val="00B6197F"/>
    <w:rsid w:val="00B62896"/>
    <w:rsid w:val="00B75718"/>
    <w:rsid w:val="00B80B26"/>
    <w:rsid w:val="00B90895"/>
    <w:rsid w:val="00B945B2"/>
    <w:rsid w:val="00B946E4"/>
    <w:rsid w:val="00B9560B"/>
    <w:rsid w:val="00B96BCF"/>
    <w:rsid w:val="00BA002F"/>
    <w:rsid w:val="00BB7858"/>
    <w:rsid w:val="00BC5C15"/>
    <w:rsid w:val="00BE0290"/>
    <w:rsid w:val="00BF29EC"/>
    <w:rsid w:val="00C116D7"/>
    <w:rsid w:val="00C11AD1"/>
    <w:rsid w:val="00C21F48"/>
    <w:rsid w:val="00C24576"/>
    <w:rsid w:val="00C27D15"/>
    <w:rsid w:val="00C33FCF"/>
    <w:rsid w:val="00C358A1"/>
    <w:rsid w:val="00C35C16"/>
    <w:rsid w:val="00C427C0"/>
    <w:rsid w:val="00C549D6"/>
    <w:rsid w:val="00C70C3D"/>
    <w:rsid w:val="00C73809"/>
    <w:rsid w:val="00C74703"/>
    <w:rsid w:val="00C758DD"/>
    <w:rsid w:val="00C75DA2"/>
    <w:rsid w:val="00C825BD"/>
    <w:rsid w:val="00C8546E"/>
    <w:rsid w:val="00C874DB"/>
    <w:rsid w:val="00C87703"/>
    <w:rsid w:val="00CA291B"/>
    <w:rsid w:val="00CB144C"/>
    <w:rsid w:val="00CC5A6D"/>
    <w:rsid w:val="00CD040A"/>
    <w:rsid w:val="00CD27D7"/>
    <w:rsid w:val="00CE731F"/>
    <w:rsid w:val="00CF0846"/>
    <w:rsid w:val="00CF3538"/>
    <w:rsid w:val="00D11AAE"/>
    <w:rsid w:val="00D2010E"/>
    <w:rsid w:val="00D2279A"/>
    <w:rsid w:val="00D23262"/>
    <w:rsid w:val="00D32FED"/>
    <w:rsid w:val="00D42D42"/>
    <w:rsid w:val="00D5070D"/>
    <w:rsid w:val="00D55394"/>
    <w:rsid w:val="00D641AE"/>
    <w:rsid w:val="00D82B91"/>
    <w:rsid w:val="00D853CA"/>
    <w:rsid w:val="00D912ED"/>
    <w:rsid w:val="00D91C4A"/>
    <w:rsid w:val="00D94470"/>
    <w:rsid w:val="00DA2264"/>
    <w:rsid w:val="00DA31A5"/>
    <w:rsid w:val="00DA3F41"/>
    <w:rsid w:val="00DA74D7"/>
    <w:rsid w:val="00DB0208"/>
    <w:rsid w:val="00DB502A"/>
    <w:rsid w:val="00DE0AC7"/>
    <w:rsid w:val="00DE37E0"/>
    <w:rsid w:val="00DE6BC9"/>
    <w:rsid w:val="00DF5DDA"/>
    <w:rsid w:val="00E21D15"/>
    <w:rsid w:val="00E25CEB"/>
    <w:rsid w:val="00E31616"/>
    <w:rsid w:val="00E53702"/>
    <w:rsid w:val="00E54CC1"/>
    <w:rsid w:val="00E642C0"/>
    <w:rsid w:val="00E64E52"/>
    <w:rsid w:val="00E6555C"/>
    <w:rsid w:val="00E65F53"/>
    <w:rsid w:val="00E72195"/>
    <w:rsid w:val="00E725FE"/>
    <w:rsid w:val="00E73665"/>
    <w:rsid w:val="00E77A9F"/>
    <w:rsid w:val="00E816A7"/>
    <w:rsid w:val="00E9028D"/>
    <w:rsid w:val="00E908A3"/>
    <w:rsid w:val="00E96EE2"/>
    <w:rsid w:val="00EA1A9F"/>
    <w:rsid w:val="00EA3B82"/>
    <w:rsid w:val="00EA6796"/>
    <w:rsid w:val="00EB195C"/>
    <w:rsid w:val="00EB2C1F"/>
    <w:rsid w:val="00EB692D"/>
    <w:rsid w:val="00EB75D6"/>
    <w:rsid w:val="00EC3AB1"/>
    <w:rsid w:val="00ED00EF"/>
    <w:rsid w:val="00ED2A79"/>
    <w:rsid w:val="00ED5747"/>
    <w:rsid w:val="00EE2A0C"/>
    <w:rsid w:val="00EF4E5D"/>
    <w:rsid w:val="00F038B3"/>
    <w:rsid w:val="00F12038"/>
    <w:rsid w:val="00F1540D"/>
    <w:rsid w:val="00F16308"/>
    <w:rsid w:val="00F31374"/>
    <w:rsid w:val="00F3762A"/>
    <w:rsid w:val="00F4241B"/>
    <w:rsid w:val="00F44036"/>
    <w:rsid w:val="00F551E0"/>
    <w:rsid w:val="00F603E3"/>
    <w:rsid w:val="00F77620"/>
    <w:rsid w:val="00F77E65"/>
    <w:rsid w:val="00F83DBC"/>
    <w:rsid w:val="00F94105"/>
    <w:rsid w:val="00FA054B"/>
    <w:rsid w:val="00FA23E3"/>
    <w:rsid w:val="00FB296C"/>
    <w:rsid w:val="00FB310E"/>
    <w:rsid w:val="00FB4BA8"/>
    <w:rsid w:val="00FC4B66"/>
    <w:rsid w:val="00FE447D"/>
    <w:rsid w:val="00FE5676"/>
    <w:rsid w:val="00FE7655"/>
    <w:rsid w:val="00FF0716"/>
    <w:rsid w:val="00FF29ED"/>
    <w:rsid w:val="00FF5361"/>
    <w:rsid w:val="00FF5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6D3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noProof/>
      <w:sz w:val="26"/>
      <w:szCs w:val="26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18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83A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666D31"/>
    <w:rPr>
      <w:rFonts w:asciiTheme="majorHAnsi" w:eastAsiaTheme="majorEastAsia" w:hAnsiTheme="majorHAnsi" w:cstheme="majorBidi"/>
      <w:b/>
      <w:bCs/>
      <w:noProof/>
      <w:sz w:val="26"/>
      <w:szCs w:val="26"/>
      <w:lang w:eastAsia="da-DK"/>
    </w:rPr>
  </w:style>
  <w:style w:type="paragraph" w:styleId="Caption">
    <w:name w:val="caption"/>
    <w:basedOn w:val="Normal"/>
    <w:next w:val="Normal"/>
    <w:uiPriority w:val="35"/>
    <w:unhideWhenUsed/>
    <w:qFormat/>
    <w:rsid w:val="006F183A"/>
    <w:pPr>
      <w:spacing w:line="240" w:lineRule="auto"/>
    </w:pPr>
    <w:rPr>
      <w:bCs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72D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2D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2D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2D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2DA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Tegn"/>
    <w:rsid w:val="0003228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03228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03228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032283"/>
    <w:rPr>
      <w:rFonts w:ascii="Calibri" w:hAnsi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0E185A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6D3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noProof/>
      <w:sz w:val="26"/>
      <w:szCs w:val="26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18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83A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666D31"/>
    <w:rPr>
      <w:rFonts w:asciiTheme="majorHAnsi" w:eastAsiaTheme="majorEastAsia" w:hAnsiTheme="majorHAnsi" w:cstheme="majorBidi"/>
      <w:b/>
      <w:bCs/>
      <w:noProof/>
      <w:sz w:val="26"/>
      <w:szCs w:val="26"/>
      <w:lang w:eastAsia="da-DK"/>
    </w:rPr>
  </w:style>
  <w:style w:type="paragraph" w:styleId="Caption">
    <w:name w:val="caption"/>
    <w:basedOn w:val="Normal"/>
    <w:next w:val="Normal"/>
    <w:uiPriority w:val="35"/>
    <w:unhideWhenUsed/>
    <w:qFormat/>
    <w:rsid w:val="006F183A"/>
    <w:pPr>
      <w:spacing w:line="240" w:lineRule="auto"/>
    </w:pPr>
    <w:rPr>
      <w:bCs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72D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2D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2D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2D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2DA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Tegn"/>
    <w:rsid w:val="0003228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03228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03228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032283"/>
    <w:rPr>
      <w:rFonts w:ascii="Calibri" w:hAnsi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0E185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D819C7-0C70-40F6-9804-93C32C97E6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6</Words>
  <Characters>3152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yddansk Unversitet - University of Southern Denmark</Company>
  <LinksUpToDate>false</LinksUpToDate>
  <CharactersWithSpaces>3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 Dreier</dc:creator>
  <cp:lastModifiedBy>Jonathan R. Brewer</cp:lastModifiedBy>
  <cp:revision>2</cp:revision>
  <dcterms:created xsi:type="dcterms:W3CDTF">2015-12-23T06:32:00Z</dcterms:created>
  <dcterms:modified xsi:type="dcterms:W3CDTF">2015-12-23T06:32:00Z</dcterms:modified>
</cp:coreProperties>
</file>